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1.</w:t>
      </w:r>
      <w:r>
        <w:rPr>
          <w:rFonts w:ascii="Times New Roman" w:hAnsi="Times New Roman"/>
          <w:sz w:val="24"/>
        </w:rPr>
        <w:t xml:space="preserve"> DNA oligonucleotides used in this study.</w:t>
      </w:r>
    </w:p>
    <w:tbl>
      <w:tblPr>
        <w:tblW w:w="9605" w:type="dxa"/>
        <w:jc w:val="left"/>
        <w:tblInd w:w="9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5"/>
        <w:gridCol w:w="5676"/>
        <w:gridCol w:w="2424"/>
      </w:tblGrid>
      <w:tr>
        <w:trPr>
          <w:trHeight w:val="270" w:hRule="atLeast"/>
        </w:trPr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ame</w:t>
            </w:r>
          </w:p>
        </w:tc>
        <w:tc>
          <w:tcPr>
            <w:tcW w:w="56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equence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urpose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P2p26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CGGTTTGATGGTCGGGCCTCGAC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artial AP2 amplificati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P2p28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TTTTTTTTAATTACCTTTAGAAAAAGGG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partial AP2 amplificati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lucp1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GGGGATCCACCATGGCTTCGAAAGTTTATGATCCAGAAC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UC amplificati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lucp2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CTAGGATCCTTGTTCATTTTTGAGAACTCGCTC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UC amplification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ucp6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CACCCGGGGAAGACGCCAAAAACATAAAAGAA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crBC-PCR, southern blot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ucp7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GACCCGGGTGCGATCTTTCCGCCCTTCTTGGCCT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crBC-PCR, southern blot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ctin1-F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CAAGCAGCATGAAGATCA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crBC-PCR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ctin1-R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GAACAATCGATGGACCTG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crBC-PCR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5Sf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CAAAGCAAGTGGATTGATGTG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crBC-PCR, southern blot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35Sr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color w:val="000000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Cs w:val="20"/>
              </w:rPr>
              <w:t>TTTCCACGATGCTCCTCGT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outhern blot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UC 0.13k R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ATGTGCATCTGTAAAAGCA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McrBC-PCR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YZ 35S Bis F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tAtTGTyGGtAGAGGtATtTTGAAyGATAGtt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Bisulfite sequencing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YZ LUC Bis R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ATCTaTAAAAaCAATTaTTCCAaaAACCAa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Bisulfite sequencing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N_UBQ5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GTGCTAAGAAGAGGAAGAAT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T-PCR, loading control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_UBQ5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TCCTTCTTTCTGGTAAACGT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T-PCR, loading control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UCmF5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TCCCCTCTCTAAGGAAGTCG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T-PCR for LUC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LUCmR5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CAGAATGTAGCCATCCATC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T-PCR for LUC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Kan-RT-F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 xml:space="preserve">AGGTTCCATCTGCCAGGTATCA 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T-PCR for NPTII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Kan-RT-R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CCGGTATCCAGATCCACA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T-PCR for NPTII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1g08060-F10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TCCTATGCCATTATCTTCG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T-PCR for MOM1</w:t>
            </w:r>
          </w:p>
        </w:tc>
      </w:tr>
      <w:tr>
        <w:trPr>
          <w:trHeight w:val="270" w:hRule="atLeast"/>
        </w:trPr>
        <w:tc>
          <w:tcPr>
            <w:tcW w:w="15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1g08060-R10</w:t>
            </w:r>
          </w:p>
        </w:tc>
        <w:tc>
          <w:tcPr>
            <w:tcW w:w="56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ACTGATGGAGTTGGAGCTA</w:t>
            </w:r>
          </w:p>
        </w:tc>
        <w:tc>
          <w:tcPr>
            <w:tcW w:w="2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RT-PCR for MOM1</w:t>
            </w:r>
          </w:p>
        </w:tc>
      </w:tr>
    </w:tbl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6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굴림;Gulim" w:hAnsi="굴림;Gulim" w:cs="굴림;Gulim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바탕;Batang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바탕;Batang" w:hAnsi="바탕;Batang"/>
      <w:kern w:val="2"/>
      <w:szCs w:val="24"/>
      <w:lang w:eastAsia="ko-KR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5:47:00Z</dcterms:created>
  <dc:creator>원소윤</dc:creator>
  <dc:description/>
  <cp:keywords/>
  <dc:language>en-US</dc:language>
  <cp:lastModifiedBy>원소윤</cp:lastModifiedBy>
  <cp:lastPrinted>2012-01-04T16:01:00Z</cp:lastPrinted>
  <dcterms:modified xsi:type="dcterms:W3CDTF">2012-02-22T18:50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